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9006" w:type="dxa"/>
        <w:tblLook w:val="04A0" w:firstRow="1" w:lastRow="0" w:firstColumn="1" w:lastColumn="0" w:noHBand="0" w:noVBand="1"/>
      </w:tblPr>
      <w:tblGrid>
        <w:gridCol w:w="2430"/>
        <w:gridCol w:w="941"/>
        <w:gridCol w:w="2788"/>
        <w:gridCol w:w="2800"/>
        <w:gridCol w:w="2800"/>
        <w:gridCol w:w="1120"/>
        <w:gridCol w:w="1120"/>
        <w:gridCol w:w="1126"/>
        <w:gridCol w:w="1121"/>
        <w:gridCol w:w="920"/>
        <w:gridCol w:w="920"/>
        <w:gridCol w:w="920"/>
      </w:tblGrid>
      <w:tr w:rsidR="00AC4F44" w:rsidRPr="00971704" w:rsidTr="00AC4F44">
        <w:trPr>
          <w:trHeight w:val="288"/>
        </w:trPr>
        <w:tc>
          <w:tcPr>
            <w:tcW w:w="1900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F44" w:rsidRPr="00971704" w:rsidRDefault="00AC4F4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Supplemental Table</w:t>
            </w:r>
            <w:r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 xml:space="preserve"> 1. </w:t>
            </w:r>
            <w:r w:rsidRPr="00971704"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>Performance metrics in terms of different k fold for different machine learning</w:t>
            </w:r>
            <w:r>
              <w:rPr>
                <w:rFonts w:ascii="Calibri" w:eastAsia="Times New Roman" w:hAnsi="Calibri"/>
                <w:b/>
                <w:bCs/>
                <w:color w:val="000000"/>
                <w:kern w:val="0"/>
                <w:sz w:val="22"/>
                <w:szCs w:val="22"/>
              </w:rPr>
              <w:t xml:space="preserve"> algorithms</w:t>
            </w:r>
          </w:p>
        </w:tc>
      </w:tr>
      <w:tr w:rsidR="00971704" w:rsidRPr="00971704" w:rsidTr="00AC4F44">
        <w:trPr>
          <w:trHeight w:val="516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704" w:rsidRPr="00971704" w:rsidRDefault="00971704" w:rsidP="00971704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k fold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Cohort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Models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AUC (95% CI)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AUPRC (95% CI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Accuracy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F1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Sensitivity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Specificity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PPV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NP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</w:p>
        </w:tc>
      </w:tr>
      <w:tr w:rsidR="00971704" w:rsidRPr="00971704" w:rsidTr="00AC4F44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Testing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GradientBoostin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774 (0.739-0.811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458 (0.381-0.53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8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3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24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9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8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</w:p>
        </w:tc>
      </w:tr>
      <w:tr w:rsidR="00971704" w:rsidRPr="00971704" w:rsidTr="00AC4F44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RandomFores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785 (0.747-0.822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497 (0.419-0.57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8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42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33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9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5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8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</w:p>
        </w:tc>
      </w:tr>
      <w:tr w:rsidR="00971704" w:rsidRPr="00971704" w:rsidTr="00AC4F44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ExtraTree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72 (0.677-0.762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42 (0.349-0.49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7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4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4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8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4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8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</w:p>
        </w:tc>
      </w:tr>
      <w:tr w:rsidR="00971704" w:rsidRPr="00971704" w:rsidTr="00AC4F44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Training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GradientBoostin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 (1-1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 (1-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</w:p>
        </w:tc>
      </w:tr>
      <w:tr w:rsidR="00971704" w:rsidRPr="00971704" w:rsidTr="00AC4F44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RandomFores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 (1-1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 (1-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9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9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9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9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</w:p>
        </w:tc>
      </w:tr>
      <w:tr w:rsidR="00971704" w:rsidRPr="00971704" w:rsidTr="00AC4F44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ExtraTree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 (1-1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 (1-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</w:p>
        </w:tc>
      </w:tr>
      <w:tr w:rsidR="00971704" w:rsidRPr="00971704" w:rsidTr="00AC4F44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Testing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GradientBoostin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747 (0.708-0.784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413 (0.34-0.48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8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29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2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9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5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8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</w:p>
        </w:tc>
      </w:tr>
      <w:tr w:rsidR="00971704" w:rsidRPr="00971704" w:rsidTr="00AC4F44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RandomFores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783 (0.745-0.82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493 (0.417-0.57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8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4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3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9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5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8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</w:p>
        </w:tc>
      </w:tr>
      <w:tr w:rsidR="00971704" w:rsidRPr="00971704" w:rsidTr="00AC4F44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ExtraTree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712 (0.669-0.756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411 (0.341-0.48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7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4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38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8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4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8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</w:p>
        </w:tc>
      </w:tr>
      <w:tr w:rsidR="00971704" w:rsidRPr="00971704" w:rsidTr="00AC4F44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Training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GradientBoostin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 (1-1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 (1-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</w:p>
        </w:tc>
      </w:tr>
      <w:tr w:rsidR="00971704" w:rsidRPr="00971704" w:rsidTr="00AC4F44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RandomFores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 (1-1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 (1-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</w:p>
        </w:tc>
      </w:tr>
      <w:tr w:rsidR="00971704" w:rsidRPr="00971704" w:rsidTr="00AC4F44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ExtraTree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 (1-1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 (1-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</w:p>
        </w:tc>
      </w:tr>
      <w:tr w:rsidR="00971704" w:rsidRPr="00971704" w:rsidTr="00AC4F44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Testing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GradientBoostin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778 (0.743-0.812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425 (0.359-0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8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3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2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9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4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8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</w:p>
        </w:tc>
      </w:tr>
      <w:tr w:rsidR="00971704" w:rsidRPr="00971704" w:rsidTr="00AC4F44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RandomFores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781 (0.742-0.819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482 (0.408-0.56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8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4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3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9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5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8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</w:p>
        </w:tc>
      </w:tr>
      <w:tr w:rsidR="00971704" w:rsidRPr="00971704" w:rsidTr="00AC4F44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ExtraTree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715 (0.671-0.759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416 (0.347-0.49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7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4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38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8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4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</w:p>
        </w:tc>
      </w:tr>
      <w:tr w:rsidR="00971704" w:rsidRPr="00971704" w:rsidTr="00AC4F44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Training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GradientBoostin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 (1-1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 (1-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</w:p>
        </w:tc>
      </w:tr>
      <w:tr w:rsidR="00971704" w:rsidRPr="00971704" w:rsidTr="00AC4F44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RandomFores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 (1-1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 (1-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9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9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9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9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</w:p>
        </w:tc>
      </w:tr>
      <w:tr w:rsidR="00971704" w:rsidRPr="00971704" w:rsidTr="00AC4F44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ExtraTree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 (1-1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 (1-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</w:p>
        </w:tc>
      </w:tr>
      <w:tr w:rsidR="00971704" w:rsidRPr="00971704" w:rsidTr="00AC4F44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Testing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GradientBoostin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747 (0.709-0.784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421 (0.349-0.49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8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29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2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9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4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8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</w:p>
        </w:tc>
      </w:tr>
      <w:tr w:rsidR="00971704" w:rsidRPr="00971704" w:rsidTr="00AC4F44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RandomFores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784 (0.745-0.821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489 (0.412-0.57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8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44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9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6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8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</w:p>
        </w:tc>
      </w:tr>
      <w:tr w:rsidR="00971704" w:rsidRPr="00971704" w:rsidTr="00AC4F44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ExtraTree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708 (0.665-0.752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409 (0.338-0.48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39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3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8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4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8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</w:p>
        </w:tc>
      </w:tr>
      <w:tr w:rsidR="00971704" w:rsidRPr="00971704" w:rsidTr="00AC4F44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Training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GradientBoostin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 (1-1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 (1-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</w:p>
        </w:tc>
      </w:tr>
      <w:tr w:rsidR="00971704" w:rsidRPr="00971704" w:rsidTr="00AC4F44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RandomFores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 (1-1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 (1-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9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9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9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0.9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</w:p>
        </w:tc>
      </w:tr>
      <w:tr w:rsidR="00971704" w:rsidRPr="00971704" w:rsidTr="00AC4F44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ExtraTrees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 (1-1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 (1-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  <w:r w:rsidRPr="00971704"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</w:p>
        </w:tc>
      </w:tr>
      <w:tr w:rsidR="00971704" w:rsidRPr="00971704" w:rsidTr="00AC4F44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</w:tbl>
    <w:p w:rsidR="00971704" w:rsidRDefault="00971704" w:rsidP="00BB4F1B">
      <w:pPr>
        <w:pStyle w:val="Heading2"/>
        <w:spacing w:before="0" w:beforeAutospacing="0" w:after="0" w:afterAutospacing="0"/>
        <w:rPr>
          <w:rFonts w:ascii="Times New Roman" w:hAnsi="Times New Roman" w:cs="Times New Roman"/>
          <w:b w:val="0"/>
        </w:rPr>
      </w:pPr>
    </w:p>
    <w:p w:rsidR="00971704" w:rsidRDefault="00971704">
      <w:pPr>
        <w:widowControl/>
        <w:rPr>
          <w:bCs/>
          <w:color w:val="000000"/>
          <w:kern w:val="0"/>
          <w:sz w:val="36"/>
          <w:szCs w:val="36"/>
        </w:rPr>
      </w:pPr>
      <w:r>
        <w:rPr>
          <w:b/>
        </w:rPr>
        <w:br w:type="page"/>
      </w:r>
    </w:p>
    <w:tbl>
      <w:tblPr>
        <w:tblW w:w="14080" w:type="dxa"/>
        <w:tblLook w:val="04A0" w:firstRow="1" w:lastRow="0" w:firstColumn="1" w:lastColumn="0" w:noHBand="0" w:noVBand="1"/>
      </w:tblPr>
      <w:tblGrid>
        <w:gridCol w:w="1995"/>
        <w:gridCol w:w="1760"/>
        <w:gridCol w:w="1760"/>
        <w:gridCol w:w="1757"/>
        <w:gridCol w:w="1750"/>
        <w:gridCol w:w="1760"/>
        <w:gridCol w:w="1751"/>
        <w:gridCol w:w="1547"/>
      </w:tblGrid>
      <w:tr w:rsidR="00971704" w:rsidRPr="00971704" w:rsidTr="00971704">
        <w:trPr>
          <w:trHeight w:val="555"/>
        </w:trPr>
        <w:tc>
          <w:tcPr>
            <w:tcW w:w="12368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71704" w:rsidRPr="00971704" w:rsidRDefault="002F051C" w:rsidP="00971704">
            <w:pPr>
              <w:widowControl/>
              <w:rPr>
                <w:rFonts w:ascii="Helvetica Neue" w:eastAsia="Times New Roman" w:hAnsi="Helvetica Neue"/>
                <w:color w:val="000000"/>
                <w:kern w:val="0"/>
              </w:rPr>
            </w:pPr>
            <w:r w:rsidRPr="002F051C">
              <w:rPr>
                <w:rFonts w:ascii="Helvetica Neue" w:eastAsia="Times New Roman" w:hAnsi="Helvetica Neue"/>
                <w:b/>
                <w:color w:val="000000"/>
                <w:kern w:val="0"/>
              </w:rPr>
              <w:lastRenderedPageBreak/>
              <w:t xml:space="preserve">Supplementary </w:t>
            </w:r>
            <w:bookmarkStart w:id="0" w:name="_GoBack"/>
            <w:bookmarkEnd w:id="0"/>
            <w:r w:rsidRPr="002F051C">
              <w:rPr>
                <w:rFonts w:ascii="Helvetica Neue" w:eastAsia="Times New Roman" w:hAnsi="Helvetica Neue"/>
                <w:b/>
                <w:color w:val="000000"/>
                <w:kern w:val="0"/>
              </w:rPr>
              <w:t>Table</w:t>
            </w:r>
            <w:r w:rsidR="00971704" w:rsidRPr="002F051C">
              <w:rPr>
                <w:rFonts w:ascii="Helvetica Neue" w:eastAsia="Times New Roman" w:hAnsi="Helvetica Neue"/>
                <w:b/>
                <w:color w:val="000000"/>
                <w:kern w:val="0"/>
              </w:rPr>
              <w:t xml:space="preserve"> 2</w:t>
            </w:r>
            <w:r w:rsidR="00971704" w:rsidRPr="00971704">
              <w:rPr>
                <w:rFonts w:ascii="Helvetica Neue" w:eastAsia="Times New Roman" w:hAnsi="Helvetica Neue"/>
                <w:color w:val="000000"/>
                <w:kern w:val="0"/>
              </w:rPr>
              <w:t xml:space="preserve">. Other machine learning studies with models based only on clinical features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971704">
            <w:pPr>
              <w:widowControl/>
              <w:rPr>
                <w:rFonts w:ascii="Helvetica Neue" w:eastAsia="Times New Roman" w:hAnsi="Helvetica Neue"/>
                <w:color w:val="000000"/>
                <w:kern w:val="0"/>
              </w:rPr>
            </w:pPr>
          </w:p>
        </w:tc>
      </w:tr>
      <w:tr w:rsidR="00971704" w:rsidRPr="00971704" w:rsidTr="00971704">
        <w:trPr>
          <w:trHeight w:val="804"/>
        </w:trPr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DC0BF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  <w:t>Author &amp; Year [reference No.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DC0BF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  <w:t>Present Stud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DC0BF"/>
            <w:hideMark/>
          </w:tcPr>
          <w:p w:rsidR="00971704" w:rsidRPr="00971704" w:rsidRDefault="00002700" w:rsidP="0017521A">
            <w:pPr>
              <w:widowControl/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  <w:t>XXX</w:t>
            </w:r>
            <w:r w:rsidR="00971704" w:rsidRPr="00971704"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  <w:t>, 2020 [17] (Our previous study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DC0BF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  <w:t>Mei, 2020 [22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DC0BF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  <w:t>Tostmann, 2020 [21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DC0BF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  <w:t>Zoabi, 2021 [19]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C0BF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  <w:t>Martinez-Velazquez, 2021 [20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71704" w:rsidRPr="00971704" w:rsidTr="00971704">
        <w:trPr>
          <w:trHeight w:val="645"/>
        </w:trPr>
        <w:tc>
          <w:tcPr>
            <w:tcW w:w="18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BDBDB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  <w:t>Cohor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ED patient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ED patient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 xml:space="preserve">Unspecified (outpatient? ED?)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Healthcare worker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</w:p>
        </w:tc>
      </w:tr>
      <w:tr w:rsidR="00971704" w:rsidRPr="00971704" w:rsidTr="00971704">
        <w:trPr>
          <w:trHeight w:val="1119"/>
        </w:trPr>
        <w:tc>
          <w:tcPr>
            <w:tcW w:w="18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BDBDB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  <w:t>Test Set Sourc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002700" w:rsidP="00002700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XXX</w:t>
            </w:r>
            <w:r w:rsidR="00971704"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XX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002700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XXX</w:t>
            </w:r>
            <w:r w:rsidR="00971704"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, 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Multicenter (18), Chi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Radboud University Medical Centre, the Netherland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 xml:space="preserve">Publicly released data (Israeli Ministry of Health) 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Sornora and Tlaxcala state health authorities, Mexico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</w:p>
        </w:tc>
      </w:tr>
      <w:tr w:rsidR="00971704" w:rsidRPr="00971704" w:rsidTr="00971704">
        <w:trPr>
          <w:trHeight w:val="639"/>
        </w:trPr>
        <w:tc>
          <w:tcPr>
            <w:tcW w:w="18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BDBDB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  <w:t>Training/Validation Set Siz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58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3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6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6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5183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177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</w:p>
        </w:tc>
      </w:tr>
      <w:tr w:rsidR="00971704" w:rsidRPr="00971704" w:rsidTr="00971704">
        <w:trPr>
          <w:trHeight w:val="879"/>
        </w:trPr>
        <w:tc>
          <w:tcPr>
            <w:tcW w:w="18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BDBDB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  <w:t>COVID Positive (Training/Validation Set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16.9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20.1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45.5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8.9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9.2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50.0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</w:p>
        </w:tc>
      </w:tr>
      <w:tr w:rsidR="00971704" w:rsidRPr="00971704" w:rsidTr="00971704">
        <w:trPr>
          <w:trHeight w:val="399"/>
        </w:trPr>
        <w:tc>
          <w:tcPr>
            <w:tcW w:w="18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BDBDB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  <w:t>Test Set Siz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9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2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474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i/>
                <w:iCs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i/>
                <w:iCs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Helvetica Neue" w:eastAsia="Times New Roman" w:hAnsi="Helvetica Neue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971704" w:rsidRPr="00971704" w:rsidTr="00971704">
        <w:trPr>
          <w:trHeight w:val="639"/>
        </w:trPr>
        <w:tc>
          <w:tcPr>
            <w:tcW w:w="18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BDBDB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  <w:t>COVID Positive (Test Set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19.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12.1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48.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19.3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7.6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i/>
                <w:iCs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i/>
                <w:iCs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Helvetica Neue" w:eastAsia="Times New Roman" w:hAnsi="Helvetica Neue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971704" w:rsidRPr="00971704" w:rsidTr="00971704">
        <w:trPr>
          <w:trHeight w:val="879"/>
        </w:trPr>
        <w:tc>
          <w:tcPr>
            <w:tcW w:w="18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BDBDB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  <w:t>Feature Typ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Demographics, vitals, S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Demographics, vitals, S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CT, clinical (sex, age, BT, Sx, exposure, lab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S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Demographics, Sx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Sx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</w:p>
        </w:tc>
      </w:tr>
      <w:tr w:rsidR="00971704" w:rsidRPr="00971704" w:rsidTr="00971704">
        <w:trPr>
          <w:trHeight w:val="399"/>
        </w:trPr>
        <w:tc>
          <w:tcPr>
            <w:tcW w:w="18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BDBDB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  <w:t>Total Featur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12 (clinica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</w:p>
        </w:tc>
      </w:tr>
      <w:tr w:rsidR="00971704" w:rsidRPr="00971704" w:rsidTr="00971704">
        <w:trPr>
          <w:trHeight w:val="639"/>
        </w:trPr>
        <w:tc>
          <w:tcPr>
            <w:tcW w:w="18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BDBDB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  <w:t>Selected Featur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12 (clinica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7 (simplified mode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5 (biased features excluded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14, 22*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</w:p>
        </w:tc>
      </w:tr>
      <w:tr w:rsidR="00971704" w:rsidRPr="00971704" w:rsidTr="00971704">
        <w:trPr>
          <w:trHeight w:val="1359"/>
        </w:trPr>
        <w:tc>
          <w:tcPr>
            <w:tcW w:w="18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BDBDB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  <w:t>Leading Features</w:t>
            </w:r>
            <w:r w:rsidRPr="00971704"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  <w:br/>
              <w:t>from Best Mode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BT, BMI, SBP, BW, SpO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BT, BW, BMI, contact Hx, RR, SpO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i/>
                <w:iCs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i/>
                <w:iCs/>
                <w:color w:val="000000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i/>
                <w:iCs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i/>
                <w:iCs/>
                <w:color w:val="000000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cough, fever, contact, male, age 60+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fever, cough, sudden onset, odynophagia, rhinorrhea (for random forest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</w:p>
        </w:tc>
      </w:tr>
      <w:tr w:rsidR="00971704" w:rsidRPr="00971704" w:rsidTr="00971704">
        <w:trPr>
          <w:trHeight w:val="1839"/>
        </w:trPr>
        <w:tc>
          <w:tcPr>
            <w:tcW w:w="18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BDBDB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  <w:t>Algorithms (Best*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random forest*, gradient boosting, extra trees classifi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random forest*, gradient boosting, extra trees classifi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CT: CNN</w:t>
            </w: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br/>
              <w:t>Clinical: SVM, random forest, multilayer perceptron (MLP)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Lasso regress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gradient boosting (LightGBM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 xml:space="preserve">decision tree, random forest, SVM, NN, &amp; voting ensembles of 2, 3, 4  classifiers (e.g. </w:t>
            </w: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lastRenderedPageBreak/>
              <w:t>decison tree + random forest*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</w:p>
        </w:tc>
      </w:tr>
      <w:tr w:rsidR="00971704" w:rsidRPr="00971704" w:rsidTr="00971704">
        <w:trPr>
          <w:trHeight w:val="879"/>
        </w:trPr>
        <w:tc>
          <w:tcPr>
            <w:tcW w:w="18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BDBDB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AUC (Best algorithm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0.78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0.86 (CT),</w:t>
            </w: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br/>
              <w:t>0.80 (clinical),</w:t>
            </w: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br/>
              <w:t>0.92 (joint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0.7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0.86 (“unbiased” model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0.72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</w:p>
        </w:tc>
      </w:tr>
      <w:tr w:rsidR="00971704" w:rsidRPr="00971704" w:rsidTr="00971704">
        <w:trPr>
          <w:trHeight w:val="639"/>
        </w:trPr>
        <w:tc>
          <w:tcPr>
            <w:tcW w:w="18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BDBDB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  <w:t>Accuracy (Best algorithm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0.8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i/>
                <w:iCs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i/>
                <w:iCs/>
                <w:color w:val="000000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i/>
                <w:iCs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i/>
                <w:iCs/>
                <w:color w:val="000000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0.921**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0.68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</w:p>
        </w:tc>
      </w:tr>
      <w:tr w:rsidR="00971704" w:rsidRPr="00971704" w:rsidTr="00971704">
        <w:trPr>
          <w:trHeight w:val="879"/>
        </w:trPr>
        <w:tc>
          <w:tcPr>
            <w:tcW w:w="18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BDBDB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  <w:t>Sensitivity (Best algorithm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0.3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0.836 (CT),</w:t>
            </w: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br/>
              <w:t>0.806 (clinical),</w:t>
            </w: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br/>
              <w:t>0.843 (joint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0.9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0.641**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0.75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</w:p>
        </w:tc>
      </w:tr>
      <w:tr w:rsidR="00971704" w:rsidRPr="00971704" w:rsidTr="00971704">
        <w:trPr>
          <w:trHeight w:val="879"/>
        </w:trPr>
        <w:tc>
          <w:tcPr>
            <w:tcW w:w="18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BDBDB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  <w:t>Specificity (Best algorithm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0.94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0.759 (CT),</w:t>
            </w: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br/>
              <w:t>0.683 (clinical),</w:t>
            </w: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br/>
              <w:t>0.828 (joint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0.55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0.944**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0.60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</w:p>
        </w:tc>
      </w:tr>
      <w:tr w:rsidR="00971704" w:rsidRPr="00971704" w:rsidTr="00971704">
        <w:trPr>
          <w:trHeight w:val="948"/>
        </w:trPr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BDBDB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b/>
                <w:bCs/>
                <w:color w:val="000000"/>
                <w:kern w:val="0"/>
                <w:sz w:val="20"/>
                <w:szCs w:val="20"/>
              </w:rPr>
              <w:t>Not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** A single set of Acc/Sen/Spe was arbitrarily picked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971704" w:rsidRPr="00971704" w:rsidRDefault="00971704" w:rsidP="0017521A">
            <w:pPr>
              <w:widowControl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  <w:r w:rsidRPr="00971704"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971704">
            <w:pPr>
              <w:widowControl/>
              <w:jc w:val="right"/>
              <w:rPr>
                <w:rFonts w:ascii="Helvetica Neue" w:eastAsia="Times New Roman" w:hAnsi="Helvetica Neue"/>
                <w:color w:val="000000"/>
                <w:kern w:val="0"/>
                <w:sz w:val="20"/>
                <w:szCs w:val="20"/>
              </w:rPr>
            </w:pPr>
          </w:p>
        </w:tc>
      </w:tr>
      <w:tr w:rsidR="00971704" w:rsidRPr="00971704" w:rsidTr="00971704">
        <w:trPr>
          <w:trHeight w:val="399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71704" w:rsidRPr="00971704" w:rsidTr="00971704">
        <w:trPr>
          <w:trHeight w:val="399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704" w:rsidRPr="00971704" w:rsidRDefault="00971704" w:rsidP="00971704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</w:tbl>
    <w:p w:rsidR="00835B76" w:rsidRPr="003F5692" w:rsidRDefault="00835B76" w:rsidP="00491330">
      <w:pPr>
        <w:pStyle w:val="Heading2"/>
        <w:spacing w:before="0" w:beforeAutospacing="0" w:after="0" w:afterAutospacing="0"/>
      </w:pPr>
    </w:p>
    <w:sectPr w:rsidR="00835B76" w:rsidRPr="003F5692" w:rsidSect="00491330">
      <w:headerReference w:type="default" r:id="rId8"/>
      <w:footerReference w:type="even" r:id="rId9"/>
      <w:footerReference w:type="default" r:id="rId10"/>
      <w:pgSz w:w="23814" w:h="16839" w:orient="landscape" w:code="8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1F11" w:rsidRDefault="008C1F11">
      <w:r>
        <w:separator/>
      </w:r>
    </w:p>
  </w:endnote>
  <w:endnote w:type="continuationSeparator" w:id="0">
    <w:p w:rsidR="008C1F11" w:rsidRDefault="008C1F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578A3" w:rsidRDefault="005578A3" w:rsidP="00AB28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578A3" w:rsidRDefault="005578A3" w:rsidP="00375CC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578A3" w:rsidRDefault="005578A3" w:rsidP="00AB28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C4F44">
      <w:rPr>
        <w:rStyle w:val="PageNumber"/>
        <w:noProof/>
      </w:rPr>
      <w:t>1</w:t>
    </w:r>
    <w:r>
      <w:rPr>
        <w:rStyle w:val="PageNumber"/>
      </w:rPr>
      <w:fldChar w:fldCharType="end"/>
    </w:r>
  </w:p>
  <w:p w:rsidR="005578A3" w:rsidRDefault="005578A3" w:rsidP="00375C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1F11" w:rsidRDefault="008C1F11">
      <w:r>
        <w:separator/>
      </w:r>
    </w:p>
  </w:footnote>
  <w:footnote w:type="continuationSeparator" w:id="0">
    <w:p w:rsidR="008C1F11" w:rsidRDefault="008C1F1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578A3" w:rsidRDefault="005578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263F59"/>
    <w:multiLevelType w:val="hybridMultilevel"/>
    <w:tmpl w:val="4B7EA558"/>
    <w:lvl w:ilvl="0" w:tplc="C084FB82">
      <w:start w:val="1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382B038A"/>
    <w:multiLevelType w:val="hybridMultilevel"/>
    <w:tmpl w:val="09D48F02"/>
    <w:lvl w:ilvl="0" w:tplc="57805D92">
      <w:start w:val="6"/>
      <w:numFmt w:val="bullet"/>
      <w:lvlText w:val=""/>
      <w:lvlJc w:val="left"/>
      <w:pPr>
        <w:ind w:left="720" w:hanging="360"/>
      </w:pPr>
      <w:rPr>
        <w:rFonts w:ascii="Symbol" w:eastAsia="新細明體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B703B6"/>
    <w:multiLevelType w:val="hybridMultilevel"/>
    <w:tmpl w:val="97BEC5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8CA"/>
    <w:rsid w:val="000023B1"/>
    <w:rsid w:val="00002700"/>
    <w:rsid w:val="00004105"/>
    <w:rsid w:val="0000498E"/>
    <w:rsid w:val="0000611D"/>
    <w:rsid w:val="000128BA"/>
    <w:rsid w:val="000135D9"/>
    <w:rsid w:val="0001484F"/>
    <w:rsid w:val="00015380"/>
    <w:rsid w:val="000154FF"/>
    <w:rsid w:val="000210E8"/>
    <w:rsid w:val="00022F56"/>
    <w:rsid w:val="0002430C"/>
    <w:rsid w:val="00031B7C"/>
    <w:rsid w:val="00034190"/>
    <w:rsid w:val="00035721"/>
    <w:rsid w:val="0003640D"/>
    <w:rsid w:val="000406F1"/>
    <w:rsid w:val="00046CBF"/>
    <w:rsid w:val="0005317E"/>
    <w:rsid w:val="00054281"/>
    <w:rsid w:val="0005486E"/>
    <w:rsid w:val="00055D8D"/>
    <w:rsid w:val="00056D5D"/>
    <w:rsid w:val="00057DB1"/>
    <w:rsid w:val="000602F9"/>
    <w:rsid w:val="00061829"/>
    <w:rsid w:val="0006317E"/>
    <w:rsid w:val="000663B0"/>
    <w:rsid w:val="00066A08"/>
    <w:rsid w:val="00067D60"/>
    <w:rsid w:val="00072753"/>
    <w:rsid w:val="000732F8"/>
    <w:rsid w:val="000738BC"/>
    <w:rsid w:val="000751B7"/>
    <w:rsid w:val="000754C7"/>
    <w:rsid w:val="00075BFC"/>
    <w:rsid w:val="00077D47"/>
    <w:rsid w:val="000817BA"/>
    <w:rsid w:val="000833F8"/>
    <w:rsid w:val="00083B6B"/>
    <w:rsid w:val="00085917"/>
    <w:rsid w:val="000900C9"/>
    <w:rsid w:val="00090E26"/>
    <w:rsid w:val="00091E71"/>
    <w:rsid w:val="00092CC4"/>
    <w:rsid w:val="00093867"/>
    <w:rsid w:val="00097E78"/>
    <w:rsid w:val="000A00A0"/>
    <w:rsid w:val="000A013B"/>
    <w:rsid w:val="000A0A8C"/>
    <w:rsid w:val="000A0D8D"/>
    <w:rsid w:val="000A1C89"/>
    <w:rsid w:val="000A539D"/>
    <w:rsid w:val="000B1D11"/>
    <w:rsid w:val="000B1FDB"/>
    <w:rsid w:val="000B53C5"/>
    <w:rsid w:val="000B59DF"/>
    <w:rsid w:val="000B69F0"/>
    <w:rsid w:val="000C01FE"/>
    <w:rsid w:val="000C2442"/>
    <w:rsid w:val="000C2486"/>
    <w:rsid w:val="000C5933"/>
    <w:rsid w:val="000C70DF"/>
    <w:rsid w:val="000C7D3C"/>
    <w:rsid w:val="000D2A43"/>
    <w:rsid w:val="000D2A4C"/>
    <w:rsid w:val="000D2BEE"/>
    <w:rsid w:val="000D74E1"/>
    <w:rsid w:val="000E152F"/>
    <w:rsid w:val="000E1889"/>
    <w:rsid w:val="000E202C"/>
    <w:rsid w:val="000E376D"/>
    <w:rsid w:val="000E4706"/>
    <w:rsid w:val="000E48DD"/>
    <w:rsid w:val="000E5E1C"/>
    <w:rsid w:val="000E6726"/>
    <w:rsid w:val="000F2647"/>
    <w:rsid w:val="000F2DCB"/>
    <w:rsid w:val="000F3175"/>
    <w:rsid w:val="000F46D0"/>
    <w:rsid w:val="000F71C2"/>
    <w:rsid w:val="000F766D"/>
    <w:rsid w:val="000F7745"/>
    <w:rsid w:val="0010320F"/>
    <w:rsid w:val="00103981"/>
    <w:rsid w:val="0010521F"/>
    <w:rsid w:val="001059DF"/>
    <w:rsid w:val="00111595"/>
    <w:rsid w:val="0011167D"/>
    <w:rsid w:val="00112D62"/>
    <w:rsid w:val="001137FF"/>
    <w:rsid w:val="00114AD6"/>
    <w:rsid w:val="001157A5"/>
    <w:rsid w:val="0011622A"/>
    <w:rsid w:val="0011668E"/>
    <w:rsid w:val="001218CA"/>
    <w:rsid w:val="00122FF2"/>
    <w:rsid w:val="001238EB"/>
    <w:rsid w:val="0012474F"/>
    <w:rsid w:val="00124768"/>
    <w:rsid w:val="00124EFE"/>
    <w:rsid w:val="001274EE"/>
    <w:rsid w:val="00132AC6"/>
    <w:rsid w:val="001376FF"/>
    <w:rsid w:val="00140105"/>
    <w:rsid w:val="00140C1B"/>
    <w:rsid w:val="00143B6D"/>
    <w:rsid w:val="00143BA0"/>
    <w:rsid w:val="001447EA"/>
    <w:rsid w:val="0015438E"/>
    <w:rsid w:val="00154571"/>
    <w:rsid w:val="001545ED"/>
    <w:rsid w:val="00154FD8"/>
    <w:rsid w:val="001579B6"/>
    <w:rsid w:val="00157B29"/>
    <w:rsid w:val="00161094"/>
    <w:rsid w:val="00161106"/>
    <w:rsid w:val="001634CB"/>
    <w:rsid w:val="00167480"/>
    <w:rsid w:val="001718B0"/>
    <w:rsid w:val="00172A7B"/>
    <w:rsid w:val="00173020"/>
    <w:rsid w:val="0017521A"/>
    <w:rsid w:val="00175D57"/>
    <w:rsid w:val="001763DC"/>
    <w:rsid w:val="0017656D"/>
    <w:rsid w:val="00181CE3"/>
    <w:rsid w:val="001829BA"/>
    <w:rsid w:val="001829CA"/>
    <w:rsid w:val="001845ED"/>
    <w:rsid w:val="00185358"/>
    <w:rsid w:val="001873A7"/>
    <w:rsid w:val="001876C6"/>
    <w:rsid w:val="001901F7"/>
    <w:rsid w:val="0019060A"/>
    <w:rsid w:val="0019184E"/>
    <w:rsid w:val="0019425E"/>
    <w:rsid w:val="00195C48"/>
    <w:rsid w:val="00195D97"/>
    <w:rsid w:val="00195E0E"/>
    <w:rsid w:val="001974B5"/>
    <w:rsid w:val="001A0EBA"/>
    <w:rsid w:val="001A1D2E"/>
    <w:rsid w:val="001A1D38"/>
    <w:rsid w:val="001A3EE8"/>
    <w:rsid w:val="001B0B66"/>
    <w:rsid w:val="001C031C"/>
    <w:rsid w:val="001C0630"/>
    <w:rsid w:val="001C2A67"/>
    <w:rsid w:val="001C52C4"/>
    <w:rsid w:val="001D2E29"/>
    <w:rsid w:val="001D53FA"/>
    <w:rsid w:val="001D57ED"/>
    <w:rsid w:val="001D6B34"/>
    <w:rsid w:val="001E0E7F"/>
    <w:rsid w:val="001E427C"/>
    <w:rsid w:val="001F0A2E"/>
    <w:rsid w:val="001F2505"/>
    <w:rsid w:val="001F2A28"/>
    <w:rsid w:val="001F31E7"/>
    <w:rsid w:val="001F69D3"/>
    <w:rsid w:val="001F7858"/>
    <w:rsid w:val="001F7E48"/>
    <w:rsid w:val="0020002B"/>
    <w:rsid w:val="00203505"/>
    <w:rsid w:val="00205F7E"/>
    <w:rsid w:val="00206C6B"/>
    <w:rsid w:val="00207B6E"/>
    <w:rsid w:val="00212F8F"/>
    <w:rsid w:val="00214541"/>
    <w:rsid w:val="00216A0D"/>
    <w:rsid w:val="00217586"/>
    <w:rsid w:val="00217AAE"/>
    <w:rsid w:val="00220E2E"/>
    <w:rsid w:val="002236DF"/>
    <w:rsid w:val="00224D7E"/>
    <w:rsid w:val="002258CA"/>
    <w:rsid w:val="00230B23"/>
    <w:rsid w:val="00230F2D"/>
    <w:rsid w:val="00232510"/>
    <w:rsid w:val="00235F7D"/>
    <w:rsid w:val="00236591"/>
    <w:rsid w:val="002369D3"/>
    <w:rsid w:val="002408FE"/>
    <w:rsid w:val="00241932"/>
    <w:rsid w:val="002422D0"/>
    <w:rsid w:val="00242378"/>
    <w:rsid w:val="002423DE"/>
    <w:rsid w:val="00247D1D"/>
    <w:rsid w:val="00250C67"/>
    <w:rsid w:val="00250E9B"/>
    <w:rsid w:val="00252015"/>
    <w:rsid w:val="002553CF"/>
    <w:rsid w:val="0025622E"/>
    <w:rsid w:val="002569AA"/>
    <w:rsid w:val="00256BB3"/>
    <w:rsid w:val="00257865"/>
    <w:rsid w:val="002611C9"/>
    <w:rsid w:val="00263339"/>
    <w:rsid w:val="002766F8"/>
    <w:rsid w:val="002777FA"/>
    <w:rsid w:val="0028070A"/>
    <w:rsid w:val="00280E28"/>
    <w:rsid w:val="0028155A"/>
    <w:rsid w:val="0028246B"/>
    <w:rsid w:val="00285048"/>
    <w:rsid w:val="00285C1B"/>
    <w:rsid w:val="002930F8"/>
    <w:rsid w:val="002933E4"/>
    <w:rsid w:val="00295D30"/>
    <w:rsid w:val="00296945"/>
    <w:rsid w:val="002A6437"/>
    <w:rsid w:val="002A7D9C"/>
    <w:rsid w:val="002B334A"/>
    <w:rsid w:val="002C0CEE"/>
    <w:rsid w:val="002C0D78"/>
    <w:rsid w:val="002C2231"/>
    <w:rsid w:val="002C26DD"/>
    <w:rsid w:val="002C2BEF"/>
    <w:rsid w:val="002C2DAC"/>
    <w:rsid w:val="002C436E"/>
    <w:rsid w:val="002C440B"/>
    <w:rsid w:val="002C7EF5"/>
    <w:rsid w:val="002D03C0"/>
    <w:rsid w:val="002D092F"/>
    <w:rsid w:val="002D0D3B"/>
    <w:rsid w:val="002D249F"/>
    <w:rsid w:val="002D3485"/>
    <w:rsid w:val="002D4AAF"/>
    <w:rsid w:val="002D6846"/>
    <w:rsid w:val="002D6C00"/>
    <w:rsid w:val="002D7AAB"/>
    <w:rsid w:val="002E2F33"/>
    <w:rsid w:val="002E3E91"/>
    <w:rsid w:val="002E461F"/>
    <w:rsid w:val="002E608C"/>
    <w:rsid w:val="002E69E9"/>
    <w:rsid w:val="002E789E"/>
    <w:rsid w:val="002F051C"/>
    <w:rsid w:val="002F0BBB"/>
    <w:rsid w:val="002F1350"/>
    <w:rsid w:val="002F1B68"/>
    <w:rsid w:val="002F2B2A"/>
    <w:rsid w:val="002F34C2"/>
    <w:rsid w:val="002F3B96"/>
    <w:rsid w:val="002F5CD1"/>
    <w:rsid w:val="002F7243"/>
    <w:rsid w:val="00300162"/>
    <w:rsid w:val="003025AE"/>
    <w:rsid w:val="00302B8A"/>
    <w:rsid w:val="00303B3B"/>
    <w:rsid w:val="00306D50"/>
    <w:rsid w:val="003079A8"/>
    <w:rsid w:val="00307BC4"/>
    <w:rsid w:val="00313C0B"/>
    <w:rsid w:val="00315C90"/>
    <w:rsid w:val="00316221"/>
    <w:rsid w:val="00317D79"/>
    <w:rsid w:val="00321B23"/>
    <w:rsid w:val="003237B2"/>
    <w:rsid w:val="0032654D"/>
    <w:rsid w:val="00326A2C"/>
    <w:rsid w:val="003329F4"/>
    <w:rsid w:val="00333F6C"/>
    <w:rsid w:val="00333FEC"/>
    <w:rsid w:val="00337361"/>
    <w:rsid w:val="00341298"/>
    <w:rsid w:val="003419C9"/>
    <w:rsid w:val="0034283E"/>
    <w:rsid w:val="00344BFE"/>
    <w:rsid w:val="00345620"/>
    <w:rsid w:val="003460D5"/>
    <w:rsid w:val="00346964"/>
    <w:rsid w:val="00347388"/>
    <w:rsid w:val="00350FBE"/>
    <w:rsid w:val="00351DB5"/>
    <w:rsid w:val="003529D0"/>
    <w:rsid w:val="003537E2"/>
    <w:rsid w:val="00353AEC"/>
    <w:rsid w:val="00354FDC"/>
    <w:rsid w:val="00357516"/>
    <w:rsid w:val="003577B7"/>
    <w:rsid w:val="003604B4"/>
    <w:rsid w:val="0036413D"/>
    <w:rsid w:val="00366651"/>
    <w:rsid w:val="00371D09"/>
    <w:rsid w:val="00371D80"/>
    <w:rsid w:val="00372510"/>
    <w:rsid w:val="00375C1E"/>
    <w:rsid w:val="00375CCA"/>
    <w:rsid w:val="00377A7F"/>
    <w:rsid w:val="003811B5"/>
    <w:rsid w:val="003828D1"/>
    <w:rsid w:val="00383D26"/>
    <w:rsid w:val="003846B9"/>
    <w:rsid w:val="00385185"/>
    <w:rsid w:val="0039003C"/>
    <w:rsid w:val="003902E8"/>
    <w:rsid w:val="003918F2"/>
    <w:rsid w:val="00391CB1"/>
    <w:rsid w:val="00396A56"/>
    <w:rsid w:val="00396D3C"/>
    <w:rsid w:val="003A25C2"/>
    <w:rsid w:val="003A3613"/>
    <w:rsid w:val="003A5DF7"/>
    <w:rsid w:val="003B3184"/>
    <w:rsid w:val="003B3E90"/>
    <w:rsid w:val="003B5D4E"/>
    <w:rsid w:val="003C0FF8"/>
    <w:rsid w:val="003C1055"/>
    <w:rsid w:val="003C29B2"/>
    <w:rsid w:val="003C3B12"/>
    <w:rsid w:val="003C50C8"/>
    <w:rsid w:val="003C66A6"/>
    <w:rsid w:val="003C6DAB"/>
    <w:rsid w:val="003C7631"/>
    <w:rsid w:val="003C7971"/>
    <w:rsid w:val="003D1431"/>
    <w:rsid w:val="003D19C5"/>
    <w:rsid w:val="003D462B"/>
    <w:rsid w:val="003D5010"/>
    <w:rsid w:val="003E17FC"/>
    <w:rsid w:val="003E2275"/>
    <w:rsid w:val="003E3363"/>
    <w:rsid w:val="003E41C5"/>
    <w:rsid w:val="003E490B"/>
    <w:rsid w:val="003E5C5E"/>
    <w:rsid w:val="003E6183"/>
    <w:rsid w:val="003E6F4F"/>
    <w:rsid w:val="003F14B9"/>
    <w:rsid w:val="003F3034"/>
    <w:rsid w:val="003F5692"/>
    <w:rsid w:val="003F68B8"/>
    <w:rsid w:val="003F75C5"/>
    <w:rsid w:val="003F7DB0"/>
    <w:rsid w:val="00400841"/>
    <w:rsid w:val="00400E1E"/>
    <w:rsid w:val="00401FD3"/>
    <w:rsid w:val="00403C58"/>
    <w:rsid w:val="0040402C"/>
    <w:rsid w:val="00404371"/>
    <w:rsid w:val="004044B7"/>
    <w:rsid w:val="0040467F"/>
    <w:rsid w:val="00405447"/>
    <w:rsid w:val="00407473"/>
    <w:rsid w:val="004109ED"/>
    <w:rsid w:val="00411450"/>
    <w:rsid w:val="0041478B"/>
    <w:rsid w:val="00414D14"/>
    <w:rsid w:val="00416B94"/>
    <w:rsid w:val="00417AD8"/>
    <w:rsid w:val="00417EA8"/>
    <w:rsid w:val="00420C23"/>
    <w:rsid w:val="004215F4"/>
    <w:rsid w:val="00422878"/>
    <w:rsid w:val="00430812"/>
    <w:rsid w:val="00431442"/>
    <w:rsid w:val="00431731"/>
    <w:rsid w:val="0043262B"/>
    <w:rsid w:val="0043612A"/>
    <w:rsid w:val="00436FAC"/>
    <w:rsid w:val="004378A9"/>
    <w:rsid w:val="0044217C"/>
    <w:rsid w:val="00442455"/>
    <w:rsid w:val="00444645"/>
    <w:rsid w:val="00451ABC"/>
    <w:rsid w:val="004521C6"/>
    <w:rsid w:val="00452308"/>
    <w:rsid w:val="004538BA"/>
    <w:rsid w:val="00453B4B"/>
    <w:rsid w:val="00453D5F"/>
    <w:rsid w:val="00457894"/>
    <w:rsid w:val="00457EED"/>
    <w:rsid w:val="004613EA"/>
    <w:rsid w:val="00461A32"/>
    <w:rsid w:val="0046290A"/>
    <w:rsid w:val="00462A33"/>
    <w:rsid w:val="00463194"/>
    <w:rsid w:val="00464D8B"/>
    <w:rsid w:val="00467581"/>
    <w:rsid w:val="00467C43"/>
    <w:rsid w:val="00467D56"/>
    <w:rsid w:val="00471818"/>
    <w:rsid w:val="00471D1A"/>
    <w:rsid w:val="0047391B"/>
    <w:rsid w:val="0047421B"/>
    <w:rsid w:val="004758D3"/>
    <w:rsid w:val="0047693C"/>
    <w:rsid w:val="00482AB8"/>
    <w:rsid w:val="00483D38"/>
    <w:rsid w:val="004857CB"/>
    <w:rsid w:val="00486308"/>
    <w:rsid w:val="004879C8"/>
    <w:rsid w:val="00490476"/>
    <w:rsid w:val="0049118A"/>
    <w:rsid w:val="00491330"/>
    <w:rsid w:val="00491640"/>
    <w:rsid w:val="004916A8"/>
    <w:rsid w:val="00491ABC"/>
    <w:rsid w:val="00495DDE"/>
    <w:rsid w:val="004A08A1"/>
    <w:rsid w:val="004A2CCF"/>
    <w:rsid w:val="004A4B2A"/>
    <w:rsid w:val="004A7052"/>
    <w:rsid w:val="004B0639"/>
    <w:rsid w:val="004B28D7"/>
    <w:rsid w:val="004B2D84"/>
    <w:rsid w:val="004B497E"/>
    <w:rsid w:val="004B5338"/>
    <w:rsid w:val="004B6248"/>
    <w:rsid w:val="004B6726"/>
    <w:rsid w:val="004C08EA"/>
    <w:rsid w:val="004C0D5F"/>
    <w:rsid w:val="004C1BD2"/>
    <w:rsid w:val="004C4424"/>
    <w:rsid w:val="004D02B2"/>
    <w:rsid w:val="004D18A8"/>
    <w:rsid w:val="004D444A"/>
    <w:rsid w:val="004D648F"/>
    <w:rsid w:val="004E02B7"/>
    <w:rsid w:val="004E54A3"/>
    <w:rsid w:val="004E7B15"/>
    <w:rsid w:val="004F0185"/>
    <w:rsid w:val="004F07FF"/>
    <w:rsid w:val="004F0D13"/>
    <w:rsid w:val="004F2034"/>
    <w:rsid w:val="004F246A"/>
    <w:rsid w:val="004F3265"/>
    <w:rsid w:val="004F47D2"/>
    <w:rsid w:val="004F55BA"/>
    <w:rsid w:val="004F5F8F"/>
    <w:rsid w:val="004F74E8"/>
    <w:rsid w:val="005000C5"/>
    <w:rsid w:val="00503C73"/>
    <w:rsid w:val="00504A2B"/>
    <w:rsid w:val="00504DEB"/>
    <w:rsid w:val="00506FA3"/>
    <w:rsid w:val="00507B44"/>
    <w:rsid w:val="0051018E"/>
    <w:rsid w:val="00516CC1"/>
    <w:rsid w:val="00517484"/>
    <w:rsid w:val="0052081B"/>
    <w:rsid w:val="00520EC8"/>
    <w:rsid w:val="005216A5"/>
    <w:rsid w:val="00521BFD"/>
    <w:rsid w:val="00521C3D"/>
    <w:rsid w:val="00522F6C"/>
    <w:rsid w:val="00524EB5"/>
    <w:rsid w:val="0052684D"/>
    <w:rsid w:val="005316A0"/>
    <w:rsid w:val="005319BF"/>
    <w:rsid w:val="005364C2"/>
    <w:rsid w:val="00537148"/>
    <w:rsid w:val="00537B0D"/>
    <w:rsid w:val="00537C62"/>
    <w:rsid w:val="00540C07"/>
    <w:rsid w:val="005444F5"/>
    <w:rsid w:val="00545F2D"/>
    <w:rsid w:val="00547185"/>
    <w:rsid w:val="00547F5F"/>
    <w:rsid w:val="005501CA"/>
    <w:rsid w:val="00554889"/>
    <w:rsid w:val="00554B3F"/>
    <w:rsid w:val="005573EB"/>
    <w:rsid w:val="005578A3"/>
    <w:rsid w:val="00557B12"/>
    <w:rsid w:val="005608F6"/>
    <w:rsid w:val="0056721E"/>
    <w:rsid w:val="00567518"/>
    <w:rsid w:val="0057378C"/>
    <w:rsid w:val="0057506C"/>
    <w:rsid w:val="00580A68"/>
    <w:rsid w:val="00581EFE"/>
    <w:rsid w:val="00582274"/>
    <w:rsid w:val="00583CE1"/>
    <w:rsid w:val="005854B9"/>
    <w:rsid w:val="00585DDC"/>
    <w:rsid w:val="00585E30"/>
    <w:rsid w:val="00585E69"/>
    <w:rsid w:val="005904FD"/>
    <w:rsid w:val="0059058E"/>
    <w:rsid w:val="00590CDA"/>
    <w:rsid w:val="00592621"/>
    <w:rsid w:val="00592AA2"/>
    <w:rsid w:val="00593F1A"/>
    <w:rsid w:val="005945A0"/>
    <w:rsid w:val="005A05AB"/>
    <w:rsid w:val="005A369F"/>
    <w:rsid w:val="005A3785"/>
    <w:rsid w:val="005A551D"/>
    <w:rsid w:val="005A5803"/>
    <w:rsid w:val="005A6849"/>
    <w:rsid w:val="005B10DE"/>
    <w:rsid w:val="005B13B4"/>
    <w:rsid w:val="005B46FA"/>
    <w:rsid w:val="005B57D7"/>
    <w:rsid w:val="005B6867"/>
    <w:rsid w:val="005C0702"/>
    <w:rsid w:val="005C0E6D"/>
    <w:rsid w:val="005C103C"/>
    <w:rsid w:val="005C4BFF"/>
    <w:rsid w:val="005C5549"/>
    <w:rsid w:val="005C5AB1"/>
    <w:rsid w:val="005C6AB2"/>
    <w:rsid w:val="005C6CC0"/>
    <w:rsid w:val="005C7F24"/>
    <w:rsid w:val="005D05F3"/>
    <w:rsid w:val="005D4ABE"/>
    <w:rsid w:val="005D4F11"/>
    <w:rsid w:val="005D55F1"/>
    <w:rsid w:val="005D7A9E"/>
    <w:rsid w:val="005E0245"/>
    <w:rsid w:val="005E32D9"/>
    <w:rsid w:val="005E35AF"/>
    <w:rsid w:val="005E3FCB"/>
    <w:rsid w:val="005E425E"/>
    <w:rsid w:val="005E7A77"/>
    <w:rsid w:val="005F15C9"/>
    <w:rsid w:val="005F2A03"/>
    <w:rsid w:val="005F2F65"/>
    <w:rsid w:val="005F3CE2"/>
    <w:rsid w:val="005F3D41"/>
    <w:rsid w:val="005F3F3E"/>
    <w:rsid w:val="005F4749"/>
    <w:rsid w:val="005F5016"/>
    <w:rsid w:val="005F7416"/>
    <w:rsid w:val="006022DA"/>
    <w:rsid w:val="00602484"/>
    <w:rsid w:val="0060280B"/>
    <w:rsid w:val="00605F96"/>
    <w:rsid w:val="0060604A"/>
    <w:rsid w:val="00612A8C"/>
    <w:rsid w:val="0061767A"/>
    <w:rsid w:val="0062075D"/>
    <w:rsid w:val="00620899"/>
    <w:rsid w:val="00621EF9"/>
    <w:rsid w:val="006230BE"/>
    <w:rsid w:val="006238EA"/>
    <w:rsid w:val="00630933"/>
    <w:rsid w:val="00631609"/>
    <w:rsid w:val="00633ADC"/>
    <w:rsid w:val="006341E4"/>
    <w:rsid w:val="00635D36"/>
    <w:rsid w:val="00637327"/>
    <w:rsid w:val="00640DD4"/>
    <w:rsid w:val="00641F35"/>
    <w:rsid w:val="00643B5B"/>
    <w:rsid w:val="006473D0"/>
    <w:rsid w:val="00647E4A"/>
    <w:rsid w:val="00656020"/>
    <w:rsid w:val="00657358"/>
    <w:rsid w:val="006620F4"/>
    <w:rsid w:val="00662B6E"/>
    <w:rsid w:val="00662F2E"/>
    <w:rsid w:val="00663E9F"/>
    <w:rsid w:val="00667FA4"/>
    <w:rsid w:val="00672A5C"/>
    <w:rsid w:val="00672B68"/>
    <w:rsid w:val="0067599A"/>
    <w:rsid w:val="006773F0"/>
    <w:rsid w:val="00680252"/>
    <w:rsid w:val="006817F4"/>
    <w:rsid w:val="00682E64"/>
    <w:rsid w:val="00684AAD"/>
    <w:rsid w:val="00686409"/>
    <w:rsid w:val="00687282"/>
    <w:rsid w:val="00687E45"/>
    <w:rsid w:val="00691CD5"/>
    <w:rsid w:val="0069204A"/>
    <w:rsid w:val="006939F3"/>
    <w:rsid w:val="006965A0"/>
    <w:rsid w:val="006A0D8E"/>
    <w:rsid w:val="006A16BE"/>
    <w:rsid w:val="006A1F16"/>
    <w:rsid w:val="006A3570"/>
    <w:rsid w:val="006A3994"/>
    <w:rsid w:val="006B202D"/>
    <w:rsid w:val="006B3901"/>
    <w:rsid w:val="006B75E5"/>
    <w:rsid w:val="006C151B"/>
    <w:rsid w:val="006C2509"/>
    <w:rsid w:val="006C27A2"/>
    <w:rsid w:val="006C2D20"/>
    <w:rsid w:val="006C58A2"/>
    <w:rsid w:val="006C70F3"/>
    <w:rsid w:val="006D2D27"/>
    <w:rsid w:val="006D320D"/>
    <w:rsid w:val="006D568D"/>
    <w:rsid w:val="006D59E1"/>
    <w:rsid w:val="006D6F50"/>
    <w:rsid w:val="006E0C84"/>
    <w:rsid w:val="006E24FC"/>
    <w:rsid w:val="006E49A1"/>
    <w:rsid w:val="006E64CB"/>
    <w:rsid w:val="006E7F6C"/>
    <w:rsid w:val="006F0FF5"/>
    <w:rsid w:val="006F183C"/>
    <w:rsid w:val="006F21BB"/>
    <w:rsid w:val="006F2876"/>
    <w:rsid w:val="006F2BB2"/>
    <w:rsid w:val="006F7247"/>
    <w:rsid w:val="0070093B"/>
    <w:rsid w:val="007015C9"/>
    <w:rsid w:val="0070242C"/>
    <w:rsid w:val="00703575"/>
    <w:rsid w:val="0070450C"/>
    <w:rsid w:val="0070602D"/>
    <w:rsid w:val="00706DDE"/>
    <w:rsid w:val="007072F4"/>
    <w:rsid w:val="00707762"/>
    <w:rsid w:val="00713839"/>
    <w:rsid w:val="00715A80"/>
    <w:rsid w:val="00717261"/>
    <w:rsid w:val="00720DF9"/>
    <w:rsid w:val="00721097"/>
    <w:rsid w:val="007225F8"/>
    <w:rsid w:val="00723C5F"/>
    <w:rsid w:val="007263DA"/>
    <w:rsid w:val="00727211"/>
    <w:rsid w:val="00727B73"/>
    <w:rsid w:val="00730DDD"/>
    <w:rsid w:val="007310F7"/>
    <w:rsid w:val="00732632"/>
    <w:rsid w:val="0073288E"/>
    <w:rsid w:val="00733512"/>
    <w:rsid w:val="00733FFD"/>
    <w:rsid w:val="00734E1D"/>
    <w:rsid w:val="00734E95"/>
    <w:rsid w:val="00737D1B"/>
    <w:rsid w:val="00737FC6"/>
    <w:rsid w:val="00741914"/>
    <w:rsid w:val="0074275F"/>
    <w:rsid w:val="00744DF6"/>
    <w:rsid w:val="00746344"/>
    <w:rsid w:val="00747443"/>
    <w:rsid w:val="00747B0B"/>
    <w:rsid w:val="007506F4"/>
    <w:rsid w:val="00751892"/>
    <w:rsid w:val="00751920"/>
    <w:rsid w:val="0075471F"/>
    <w:rsid w:val="00754F5F"/>
    <w:rsid w:val="007603AC"/>
    <w:rsid w:val="00761387"/>
    <w:rsid w:val="00761BE3"/>
    <w:rsid w:val="007629F0"/>
    <w:rsid w:val="00764C89"/>
    <w:rsid w:val="00765C8F"/>
    <w:rsid w:val="007664CB"/>
    <w:rsid w:val="0077093B"/>
    <w:rsid w:val="00770C93"/>
    <w:rsid w:val="0077164C"/>
    <w:rsid w:val="007719FD"/>
    <w:rsid w:val="00771EEB"/>
    <w:rsid w:val="00772921"/>
    <w:rsid w:val="00773C8B"/>
    <w:rsid w:val="00774397"/>
    <w:rsid w:val="007763F5"/>
    <w:rsid w:val="007775CD"/>
    <w:rsid w:val="007828A2"/>
    <w:rsid w:val="00782DF0"/>
    <w:rsid w:val="00790C7D"/>
    <w:rsid w:val="00794AD2"/>
    <w:rsid w:val="007A2BF7"/>
    <w:rsid w:val="007A4846"/>
    <w:rsid w:val="007A58F6"/>
    <w:rsid w:val="007A5F5D"/>
    <w:rsid w:val="007B003C"/>
    <w:rsid w:val="007B04BA"/>
    <w:rsid w:val="007B05BC"/>
    <w:rsid w:val="007B1024"/>
    <w:rsid w:val="007B12B9"/>
    <w:rsid w:val="007B13B8"/>
    <w:rsid w:val="007B1947"/>
    <w:rsid w:val="007B3985"/>
    <w:rsid w:val="007B430E"/>
    <w:rsid w:val="007B6A15"/>
    <w:rsid w:val="007C3220"/>
    <w:rsid w:val="007C66AD"/>
    <w:rsid w:val="007C760E"/>
    <w:rsid w:val="007C7778"/>
    <w:rsid w:val="007C780C"/>
    <w:rsid w:val="007D0FE6"/>
    <w:rsid w:val="007D4295"/>
    <w:rsid w:val="007E00A8"/>
    <w:rsid w:val="007E3E62"/>
    <w:rsid w:val="007F116B"/>
    <w:rsid w:val="007F61F8"/>
    <w:rsid w:val="007F7A8E"/>
    <w:rsid w:val="00800497"/>
    <w:rsid w:val="00801569"/>
    <w:rsid w:val="00802AF2"/>
    <w:rsid w:val="00803E01"/>
    <w:rsid w:val="00804D9B"/>
    <w:rsid w:val="00807C99"/>
    <w:rsid w:val="00812D50"/>
    <w:rsid w:val="0081527E"/>
    <w:rsid w:val="0081618E"/>
    <w:rsid w:val="00816366"/>
    <w:rsid w:val="00816DBE"/>
    <w:rsid w:val="0082106E"/>
    <w:rsid w:val="0082281B"/>
    <w:rsid w:val="0082285A"/>
    <w:rsid w:val="00822B52"/>
    <w:rsid w:val="00823CAD"/>
    <w:rsid w:val="00824A8A"/>
    <w:rsid w:val="00824D36"/>
    <w:rsid w:val="00832F97"/>
    <w:rsid w:val="00835B76"/>
    <w:rsid w:val="00835F7F"/>
    <w:rsid w:val="00840CA6"/>
    <w:rsid w:val="00845050"/>
    <w:rsid w:val="008459C3"/>
    <w:rsid w:val="0084732D"/>
    <w:rsid w:val="00847852"/>
    <w:rsid w:val="00847E97"/>
    <w:rsid w:val="0085017E"/>
    <w:rsid w:val="00850A4C"/>
    <w:rsid w:val="008512B3"/>
    <w:rsid w:val="00852B9A"/>
    <w:rsid w:val="00853C45"/>
    <w:rsid w:val="00856619"/>
    <w:rsid w:val="00857A13"/>
    <w:rsid w:val="0086226C"/>
    <w:rsid w:val="00862ED4"/>
    <w:rsid w:val="00864B11"/>
    <w:rsid w:val="00864D44"/>
    <w:rsid w:val="00870143"/>
    <w:rsid w:val="00870B36"/>
    <w:rsid w:val="00870DC6"/>
    <w:rsid w:val="00876446"/>
    <w:rsid w:val="00881271"/>
    <w:rsid w:val="0088436C"/>
    <w:rsid w:val="008860B3"/>
    <w:rsid w:val="00886B66"/>
    <w:rsid w:val="00886F3C"/>
    <w:rsid w:val="0089125C"/>
    <w:rsid w:val="0089287F"/>
    <w:rsid w:val="00894B12"/>
    <w:rsid w:val="0089537D"/>
    <w:rsid w:val="00895481"/>
    <w:rsid w:val="00895EAF"/>
    <w:rsid w:val="0089696D"/>
    <w:rsid w:val="00897043"/>
    <w:rsid w:val="008A2DE7"/>
    <w:rsid w:val="008A3F03"/>
    <w:rsid w:val="008A43C2"/>
    <w:rsid w:val="008A4A7C"/>
    <w:rsid w:val="008A7A8C"/>
    <w:rsid w:val="008B733C"/>
    <w:rsid w:val="008B7C52"/>
    <w:rsid w:val="008C1F11"/>
    <w:rsid w:val="008C58F0"/>
    <w:rsid w:val="008C70C8"/>
    <w:rsid w:val="008D03E1"/>
    <w:rsid w:val="008D0D7D"/>
    <w:rsid w:val="008D130F"/>
    <w:rsid w:val="008D5E1D"/>
    <w:rsid w:val="008D688C"/>
    <w:rsid w:val="008E3006"/>
    <w:rsid w:val="008E31BA"/>
    <w:rsid w:val="008E38A1"/>
    <w:rsid w:val="008E4490"/>
    <w:rsid w:val="008E511F"/>
    <w:rsid w:val="008E5716"/>
    <w:rsid w:val="008F09BD"/>
    <w:rsid w:val="008F19FA"/>
    <w:rsid w:val="008F3785"/>
    <w:rsid w:val="008F50D3"/>
    <w:rsid w:val="00900D9A"/>
    <w:rsid w:val="0090109D"/>
    <w:rsid w:val="009010D4"/>
    <w:rsid w:val="009020E2"/>
    <w:rsid w:val="009038E4"/>
    <w:rsid w:val="00905A8F"/>
    <w:rsid w:val="00907A74"/>
    <w:rsid w:val="00914348"/>
    <w:rsid w:val="00914A9B"/>
    <w:rsid w:val="00915C74"/>
    <w:rsid w:val="00915E1A"/>
    <w:rsid w:val="00916EEB"/>
    <w:rsid w:val="009236A8"/>
    <w:rsid w:val="009239A4"/>
    <w:rsid w:val="00926379"/>
    <w:rsid w:val="00926C17"/>
    <w:rsid w:val="00930FBB"/>
    <w:rsid w:val="0093151B"/>
    <w:rsid w:val="0093276F"/>
    <w:rsid w:val="00934992"/>
    <w:rsid w:val="00934DB8"/>
    <w:rsid w:val="00935703"/>
    <w:rsid w:val="00937AC5"/>
    <w:rsid w:val="00937D27"/>
    <w:rsid w:val="00941405"/>
    <w:rsid w:val="00941645"/>
    <w:rsid w:val="009440DC"/>
    <w:rsid w:val="00947145"/>
    <w:rsid w:val="0095006A"/>
    <w:rsid w:val="0095248F"/>
    <w:rsid w:val="009557E9"/>
    <w:rsid w:val="00955BFF"/>
    <w:rsid w:val="009577FF"/>
    <w:rsid w:val="00962B08"/>
    <w:rsid w:val="00962C6C"/>
    <w:rsid w:val="00963AAC"/>
    <w:rsid w:val="00963CC6"/>
    <w:rsid w:val="0096456D"/>
    <w:rsid w:val="009663D0"/>
    <w:rsid w:val="0096645F"/>
    <w:rsid w:val="009672C3"/>
    <w:rsid w:val="00970D13"/>
    <w:rsid w:val="009716C1"/>
    <w:rsid w:val="00971704"/>
    <w:rsid w:val="00971955"/>
    <w:rsid w:val="009721AE"/>
    <w:rsid w:val="00972A99"/>
    <w:rsid w:val="009730E8"/>
    <w:rsid w:val="009749FC"/>
    <w:rsid w:val="00976480"/>
    <w:rsid w:val="009771CF"/>
    <w:rsid w:val="009802EC"/>
    <w:rsid w:val="0098040A"/>
    <w:rsid w:val="00980765"/>
    <w:rsid w:val="009826ED"/>
    <w:rsid w:val="00982C75"/>
    <w:rsid w:val="0098437B"/>
    <w:rsid w:val="0098537D"/>
    <w:rsid w:val="00987134"/>
    <w:rsid w:val="009871B3"/>
    <w:rsid w:val="0099313A"/>
    <w:rsid w:val="00994677"/>
    <w:rsid w:val="00997F26"/>
    <w:rsid w:val="009A0930"/>
    <w:rsid w:val="009A0C89"/>
    <w:rsid w:val="009A3B4C"/>
    <w:rsid w:val="009A432B"/>
    <w:rsid w:val="009A7175"/>
    <w:rsid w:val="009B0435"/>
    <w:rsid w:val="009B430E"/>
    <w:rsid w:val="009B5921"/>
    <w:rsid w:val="009B6711"/>
    <w:rsid w:val="009C20D7"/>
    <w:rsid w:val="009D0DCE"/>
    <w:rsid w:val="009D1837"/>
    <w:rsid w:val="009D4F9E"/>
    <w:rsid w:val="009D7B19"/>
    <w:rsid w:val="009E1EC0"/>
    <w:rsid w:val="009E2FF8"/>
    <w:rsid w:val="009E3E0F"/>
    <w:rsid w:val="009E4811"/>
    <w:rsid w:val="009E5737"/>
    <w:rsid w:val="009E6921"/>
    <w:rsid w:val="009E754A"/>
    <w:rsid w:val="009E77AC"/>
    <w:rsid w:val="009F022C"/>
    <w:rsid w:val="009F4218"/>
    <w:rsid w:val="009F53ED"/>
    <w:rsid w:val="009F55A2"/>
    <w:rsid w:val="009F55CB"/>
    <w:rsid w:val="00A00FFC"/>
    <w:rsid w:val="00A01F4C"/>
    <w:rsid w:val="00A02215"/>
    <w:rsid w:val="00A074D5"/>
    <w:rsid w:val="00A107DC"/>
    <w:rsid w:val="00A13BEF"/>
    <w:rsid w:val="00A1581C"/>
    <w:rsid w:val="00A164A5"/>
    <w:rsid w:val="00A17EE5"/>
    <w:rsid w:val="00A21A0C"/>
    <w:rsid w:val="00A22176"/>
    <w:rsid w:val="00A24430"/>
    <w:rsid w:val="00A24A1A"/>
    <w:rsid w:val="00A2756F"/>
    <w:rsid w:val="00A30586"/>
    <w:rsid w:val="00A31216"/>
    <w:rsid w:val="00A33582"/>
    <w:rsid w:val="00A360C9"/>
    <w:rsid w:val="00A3737F"/>
    <w:rsid w:val="00A37693"/>
    <w:rsid w:val="00A40076"/>
    <w:rsid w:val="00A40A2C"/>
    <w:rsid w:val="00A46493"/>
    <w:rsid w:val="00A51AB1"/>
    <w:rsid w:val="00A547F5"/>
    <w:rsid w:val="00A55CA9"/>
    <w:rsid w:val="00A56231"/>
    <w:rsid w:val="00A575D7"/>
    <w:rsid w:val="00A60B17"/>
    <w:rsid w:val="00A650CA"/>
    <w:rsid w:val="00A6536A"/>
    <w:rsid w:val="00A66104"/>
    <w:rsid w:val="00A71781"/>
    <w:rsid w:val="00A71C08"/>
    <w:rsid w:val="00A733EF"/>
    <w:rsid w:val="00A7412A"/>
    <w:rsid w:val="00A769B2"/>
    <w:rsid w:val="00A769D5"/>
    <w:rsid w:val="00A8096F"/>
    <w:rsid w:val="00A81E4D"/>
    <w:rsid w:val="00A82C03"/>
    <w:rsid w:val="00A841CF"/>
    <w:rsid w:val="00A842DC"/>
    <w:rsid w:val="00A844CC"/>
    <w:rsid w:val="00A84B1A"/>
    <w:rsid w:val="00A90FA1"/>
    <w:rsid w:val="00A91B8E"/>
    <w:rsid w:val="00A95C15"/>
    <w:rsid w:val="00A96AA9"/>
    <w:rsid w:val="00AA232F"/>
    <w:rsid w:val="00AA2F27"/>
    <w:rsid w:val="00AA4A15"/>
    <w:rsid w:val="00AA5141"/>
    <w:rsid w:val="00AB2846"/>
    <w:rsid w:val="00AB2965"/>
    <w:rsid w:val="00AB3711"/>
    <w:rsid w:val="00AB403E"/>
    <w:rsid w:val="00AB4ACD"/>
    <w:rsid w:val="00AB6EB3"/>
    <w:rsid w:val="00AB7B98"/>
    <w:rsid w:val="00AC1450"/>
    <w:rsid w:val="00AC358E"/>
    <w:rsid w:val="00AC4F44"/>
    <w:rsid w:val="00AC5DC9"/>
    <w:rsid w:val="00AC62C4"/>
    <w:rsid w:val="00AC6EDD"/>
    <w:rsid w:val="00AD0650"/>
    <w:rsid w:val="00AD6801"/>
    <w:rsid w:val="00AD770D"/>
    <w:rsid w:val="00AE01A7"/>
    <w:rsid w:val="00AE083E"/>
    <w:rsid w:val="00AE2668"/>
    <w:rsid w:val="00AE4D0E"/>
    <w:rsid w:val="00AE559E"/>
    <w:rsid w:val="00AE5C37"/>
    <w:rsid w:val="00AF112F"/>
    <w:rsid w:val="00AF32AB"/>
    <w:rsid w:val="00AF5A53"/>
    <w:rsid w:val="00AF7EC4"/>
    <w:rsid w:val="00B00955"/>
    <w:rsid w:val="00B01677"/>
    <w:rsid w:val="00B03E93"/>
    <w:rsid w:val="00B04431"/>
    <w:rsid w:val="00B04920"/>
    <w:rsid w:val="00B12DEA"/>
    <w:rsid w:val="00B12E5D"/>
    <w:rsid w:val="00B2008D"/>
    <w:rsid w:val="00B200BE"/>
    <w:rsid w:val="00B201CE"/>
    <w:rsid w:val="00B20AFE"/>
    <w:rsid w:val="00B20D49"/>
    <w:rsid w:val="00B21D50"/>
    <w:rsid w:val="00B22773"/>
    <w:rsid w:val="00B270CE"/>
    <w:rsid w:val="00B33FCC"/>
    <w:rsid w:val="00B36C58"/>
    <w:rsid w:val="00B40613"/>
    <w:rsid w:val="00B4137C"/>
    <w:rsid w:val="00B42EB8"/>
    <w:rsid w:val="00B43E6C"/>
    <w:rsid w:val="00B45D8F"/>
    <w:rsid w:val="00B46006"/>
    <w:rsid w:val="00B4787C"/>
    <w:rsid w:val="00B51412"/>
    <w:rsid w:val="00B53056"/>
    <w:rsid w:val="00B61C05"/>
    <w:rsid w:val="00B621F4"/>
    <w:rsid w:val="00B637E8"/>
    <w:rsid w:val="00B7477C"/>
    <w:rsid w:val="00B81EB3"/>
    <w:rsid w:val="00B831B8"/>
    <w:rsid w:val="00B8355F"/>
    <w:rsid w:val="00B847BF"/>
    <w:rsid w:val="00B856FA"/>
    <w:rsid w:val="00B87340"/>
    <w:rsid w:val="00B90C2A"/>
    <w:rsid w:val="00B932BB"/>
    <w:rsid w:val="00B9713B"/>
    <w:rsid w:val="00B9780B"/>
    <w:rsid w:val="00BA1BA7"/>
    <w:rsid w:val="00BA4474"/>
    <w:rsid w:val="00BA4F5A"/>
    <w:rsid w:val="00BA7F7F"/>
    <w:rsid w:val="00BB152B"/>
    <w:rsid w:val="00BB20D3"/>
    <w:rsid w:val="00BB4F1B"/>
    <w:rsid w:val="00BB548E"/>
    <w:rsid w:val="00BC341D"/>
    <w:rsid w:val="00BC3F4A"/>
    <w:rsid w:val="00BC43C8"/>
    <w:rsid w:val="00BC611D"/>
    <w:rsid w:val="00BC6133"/>
    <w:rsid w:val="00BC681E"/>
    <w:rsid w:val="00BC6956"/>
    <w:rsid w:val="00BC7C0E"/>
    <w:rsid w:val="00BD546C"/>
    <w:rsid w:val="00BD6C9D"/>
    <w:rsid w:val="00BD6E7F"/>
    <w:rsid w:val="00BD7C93"/>
    <w:rsid w:val="00BD7DE1"/>
    <w:rsid w:val="00BE072E"/>
    <w:rsid w:val="00BE2467"/>
    <w:rsid w:val="00BE24B6"/>
    <w:rsid w:val="00BE313A"/>
    <w:rsid w:val="00BE52A2"/>
    <w:rsid w:val="00BE72EA"/>
    <w:rsid w:val="00BE7DEF"/>
    <w:rsid w:val="00BF1110"/>
    <w:rsid w:val="00BF18FF"/>
    <w:rsid w:val="00BF2FB5"/>
    <w:rsid w:val="00BF5C42"/>
    <w:rsid w:val="00BF601D"/>
    <w:rsid w:val="00BF695D"/>
    <w:rsid w:val="00C01F1C"/>
    <w:rsid w:val="00C06D33"/>
    <w:rsid w:val="00C10B93"/>
    <w:rsid w:val="00C10DBC"/>
    <w:rsid w:val="00C12347"/>
    <w:rsid w:val="00C129F3"/>
    <w:rsid w:val="00C13081"/>
    <w:rsid w:val="00C13FF8"/>
    <w:rsid w:val="00C14EB9"/>
    <w:rsid w:val="00C15643"/>
    <w:rsid w:val="00C16865"/>
    <w:rsid w:val="00C16FA0"/>
    <w:rsid w:val="00C17B9B"/>
    <w:rsid w:val="00C233AE"/>
    <w:rsid w:val="00C25B73"/>
    <w:rsid w:val="00C26EDC"/>
    <w:rsid w:val="00C2710E"/>
    <w:rsid w:val="00C2749A"/>
    <w:rsid w:val="00C31205"/>
    <w:rsid w:val="00C35401"/>
    <w:rsid w:val="00C37D97"/>
    <w:rsid w:val="00C404F4"/>
    <w:rsid w:val="00C40C82"/>
    <w:rsid w:val="00C40CB4"/>
    <w:rsid w:val="00C43F05"/>
    <w:rsid w:val="00C44A0F"/>
    <w:rsid w:val="00C45A67"/>
    <w:rsid w:val="00C47343"/>
    <w:rsid w:val="00C50192"/>
    <w:rsid w:val="00C5165E"/>
    <w:rsid w:val="00C53369"/>
    <w:rsid w:val="00C54012"/>
    <w:rsid w:val="00C554CB"/>
    <w:rsid w:val="00C55533"/>
    <w:rsid w:val="00C56126"/>
    <w:rsid w:val="00C563CC"/>
    <w:rsid w:val="00C56B63"/>
    <w:rsid w:val="00C60011"/>
    <w:rsid w:val="00C62611"/>
    <w:rsid w:val="00C62C47"/>
    <w:rsid w:val="00C650BB"/>
    <w:rsid w:val="00C66140"/>
    <w:rsid w:val="00C70956"/>
    <w:rsid w:val="00C7266A"/>
    <w:rsid w:val="00C7429C"/>
    <w:rsid w:val="00C75AA1"/>
    <w:rsid w:val="00C83547"/>
    <w:rsid w:val="00C83C65"/>
    <w:rsid w:val="00C86B9F"/>
    <w:rsid w:val="00C915D4"/>
    <w:rsid w:val="00C94FF3"/>
    <w:rsid w:val="00C950BB"/>
    <w:rsid w:val="00C957A8"/>
    <w:rsid w:val="00C9580E"/>
    <w:rsid w:val="00C95B40"/>
    <w:rsid w:val="00C962CB"/>
    <w:rsid w:val="00C97166"/>
    <w:rsid w:val="00C973FC"/>
    <w:rsid w:val="00CA2478"/>
    <w:rsid w:val="00CA3507"/>
    <w:rsid w:val="00CB48E3"/>
    <w:rsid w:val="00CB5D09"/>
    <w:rsid w:val="00CB68BE"/>
    <w:rsid w:val="00CB7E59"/>
    <w:rsid w:val="00CC1D44"/>
    <w:rsid w:val="00CC21B6"/>
    <w:rsid w:val="00CC27DD"/>
    <w:rsid w:val="00CC2A52"/>
    <w:rsid w:val="00CC39E8"/>
    <w:rsid w:val="00CC4C44"/>
    <w:rsid w:val="00CC60AB"/>
    <w:rsid w:val="00CC705E"/>
    <w:rsid w:val="00CD2228"/>
    <w:rsid w:val="00CD24E6"/>
    <w:rsid w:val="00CD2DFB"/>
    <w:rsid w:val="00CD30EE"/>
    <w:rsid w:val="00CD3A48"/>
    <w:rsid w:val="00CD5A37"/>
    <w:rsid w:val="00CD67D7"/>
    <w:rsid w:val="00CD7EF3"/>
    <w:rsid w:val="00CE4E90"/>
    <w:rsid w:val="00CE5BDA"/>
    <w:rsid w:val="00CE5D8B"/>
    <w:rsid w:val="00CF03CD"/>
    <w:rsid w:val="00CF2288"/>
    <w:rsid w:val="00CF27C9"/>
    <w:rsid w:val="00CF4856"/>
    <w:rsid w:val="00CF4927"/>
    <w:rsid w:val="00CF6045"/>
    <w:rsid w:val="00CF6974"/>
    <w:rsid w:val="00CF7070"/>
    <w:rsid w:val="00D015C6"/>
    <w:rsid w:val="00D01B7C"/>
    <w:rsid w:val="00D023AE"/>
    <w:rsid w:val="00D07C56"/>
    <w:rsid w:val="00D104D7"/>
    <w:rsid w:val="00D107C5"/>
    <w:rsid w:val="00D10F00"/>
    <w:rsid w:val="00D110F2"/>
    <w:rsid w:val="00D14799"/>
    <w:rsid w:val="00D15F05"/>
    <w:rsid w:val="00D171A1"/>
    <w:rsid w:val="00D235AF"/>
    <w:rsid w:val="00D23678"/>
    <w:rsid w:val="00D2388D"/>
    <w:rsid w:val="00D2524D"/>
    <w:rsid w:val="00D25CE2"/>
    <w:rsid w:val="00D26153"/>
    <w:rsid w:val="00D34C38"/>
    <w:rsid w:val="00D34E08"/>
    <w:rsid w:val="00D3556A"/>
    <w:rsid w:val="00D35B70"/>
    <w:rsid w:val="00D360E2"/>
    <w:rsid w:val="00D423CD"/>
    <w:rsid w:val="00D4272D"/>
    <w:rsid w:val="00D4392C"/>
    <w:rsid w:val="00D4598D"/>
    <w:rsid w:val="00D51350"/>
    <w:rsid w:val="00D6156E"/>
    <w:rsid w:val="00D616AC"/>
    <w:rsid w:val="00D62144"/>
    <w:rsid w:val="00D64982"/>
    <w:rsid w:val="00D6525D"/>
    <w:rsid w:val="00D66D13"/>
    <w:rsid w:val="00D67FC2"/>
    <w:rsid w:val="00D71E05"/>
    <w:rsid w:val="00D72812"/>
    <w:rsid w:val="00D74D29"/>
    <w:rsid w:val="00D75351"/>
    <w:rsid w:val="00D76FB8"/>
    <w:rsid w:val="00D777F9"/>
    <w:rsid w:val="00D80995"/>
    <w:rsid w:val="00D82090"/>
    <w:rsid w:val="00D82DE1"/>
    <w:rsid w:val="00D83769"/>
    <w:rsid w:val="00D83C92"/>
    <w:rsid w:val="00D86D8E"/>
    <w:rsid w:val="00D92087"/>
    <w:rsid w:val="00D952C4"/>
    <w:rsid w:val="00D95309"/>
    <w:rsid w:val="00D964CA"/>
    <w:rsid w:val="00D96993"/>
    <w:rsid w:val="00D96EAB"/>
    <w:rsid w:val="00D97646"/>
    <w:rsid w:val="00DA0EE1"/>
    <w:rsid w:val="00DA10A4"/>
    <w:rsid w:val="00DA2C07"/>
    <w:rsid w:val="00DA435B"/>
    <w:rsid w:val="00DA44AA"/>
    <w:rsid w:val="00DA58A5"/>
    <w:rsid w:val="00DA5B73"/>
    <w:rsid w:val="00DA6E43"/>
    <w:rsid w:val="00DA6FBA"/>
    <w:rsid w:val="00DB5D9E"/>
    <w:rsid w:val="00DB5DD0"/>
    <w:rsid w:val="00DB779C"/>
    <w:rsid w:val="00DC0AE6"/>
    <w:rsid w:val="00DC19A5"/>
    <w:rsid w:val="00DC22A0"/>
    <w:rsid w:val="00DC2412"/>
    <w:rsid w:val="00DC32F3"/>
    <w:rsid w:val="00DC39D4"/>
    <w:rsid w:val="00DC5F22"/>
    <w:rsid w:val="00DC6F17"/>
    <w:rsid w:val="00DC70CE"/>
    <w:rsid w:val="00DD19FE"/>
    <w:rsid w:val="00DD1EF9"/>
    <w:rsid w:val="00DD22FB"/>
    <w:rsid w:val="00DD2612"/>
    <w:rsid w:val="00DD5135"/>
    <w:rsid w:val="00DD644B"/>
    <w:rsid w:val="00DD64B4"/>
    <w:rsid w:val="00DD719B"/>
    <w:rsid w:val="00DD731A"/>
    <w:rsid w:val="00DE1712"/>
    <w:rsid w:val="00DE20D4"/>
    <w:rsid w:val="00DF06DD"/>
    <w:rsid w:val="00DF3A47"/>
    <w:rsid w:val="00DF45AE"/>
    <w:rsid w:val="00DF7FFB"/>
    <w:rsid w:val="00E02CE1"/>
    <w:rsid w:val="00E031B3"/>
    <w:rsid w:val="00E05B58"/>
    <w:rsid w:val="00E07109"/>
    <w:rsid w:val="00E1204D"/>
    <w:rsid w:val="00E1240B"/>
    <w:rsid w:val="00E1261E"/>
    <w:rsid w:val="00E13A32"/>
    <w:rsid w:val="00E13E02"/>
    <w:rsid w:val="00E1746E"/>
    <w:rsid w:val="00E22728"/>
    <w:rsid w:val="00E24771"/>
    <w:rsid w:val="00E27585"/>
    <w:rsid w:val="00E27B92"/>
    <w:rsid w:val="00E32022"/>
    <w:rsid w:val="00E35956"/>
    <w:rsid w:val="00E36427"/>
    <w:rsid w:val="00E36BBB"/>
    <w:rsid w:val="00E375E2"/>
    <w:rsid w:val="00E41B1E"/>
    <w:rsid w:val="00E42C50"/>
    <w:rsid w:val="00E46240"/>
    <w:rsid w:val="00E5459E"/>
    <w:rsid w:val="00E56389"/>
    <w:rsid w:val="00E56457"/>
    <w:rsid w:val="00E56BC8"/>
    <w:rsid w:val="00E600C0"/>
    <w:rsid w:val="00E607B3"/>
    <w:rsid w:val="00E619CD"/>
    <w:rsid w:val="00E624EF"/>
    <w:rsid w:val="00E66369"/>
    <w:rsid w:val="00E6639D"/>
    <w:rsid w:val="00E667B3"/>
    <w:rsid w:val="00E66B38"/>
    <w:rsid w:val="00E70A7E"/>
    <w:rsid w:val="00E71237"/>
    <w:rsid w:val="00E71FD0"/>
    <w:rsid w:val="00E725C5"/>
    <w:rsid w:val="00E728AA"/>
    <w:rsid w:val="00E72CCE"/>
    <w:rsid w:val="00E7512C"/>
    <w:rsid w:val="00E76F45"/>
    <w:rsid w:val="00E77B99"/>
    <w:rsid w:val="00E81B7A"/>
    <w:rsid w:val="00E81D1B"/>
    <w:rsid w:val="00E81D58"/>
    <w:rsid w:val="00E8257E"/>
    <w:rsid w:val="00E8393C"/>
    <w:rsid w:val="00E86E92"/>
    <w:rsid w:val="00E87C3B"/>
    <w:rsid w:val="00E90F48"/>
    <w:rsid w:val="00E932E3"/>
    <w:rsid w:val="00E93DF0"/>
    <w:rsid w:val="00E9515D"/>
    <w:rsid w:val="00E967DD"/>
    <w:rsid w:val="00E978A4"/>
    <w:rsid w:val="00EA0C7B"/>
    <w:rsid w:val="00EA4193"/>
    <w:rsid w:val="00EA47D0"/>
    <w:rsid w:val="00EB097A"/>
    <w:rsid w:val="00EB123E"/>
    <w:rsid w:val="00EB149A"/>
    <w:rsid w:val="00EB1F79"/>
    <w:rsid w:val="00EB290D"/>
    <w:rsid w:val="00EB30C4"/>
    <w:rsid w:val="00EB3871"/>
    <w:rsid w:val="00EB4DDC"/>
    <w:rsid w:val="00EB56D8"/>
    <w:rsid w:val="00EC4E2D"/>
    <w:rsid w:val="00EC636E"/>
    <w:rsid w:val="00EC6B20"/>
    <w:rsid w:val="00EC7CB4"/>
    <w:rsid w:val="00ED1517"/>
    <w:rsid w:val="00ED1ACF"/>
    <w:rsid w:val="00ED2006"/>
    <w:rsid w:val="00ED4365"/>
    <w:rsid w:val="00ED651C"/>
    <w:rsid w:val="00EE2170"/>
    <w:rsid w:val="00EE37E0"/>
    <w:rsid w:val="00EE4C1F"/>
    <w:rsid w:val="00EE5FC9"/>
    <w:rsid w:val="00EE7A83"/>
    <w:rsid w:val="00EF2519"/>
    <w:rsid w:val="00EF31D0"/>
    <w:rsid w:val="00EF3319"/>
    <w:rsid w:val="00EF5AA5"/>
    <w:rsid w:val="00EF7716"/>
    <w:rsid w:val="00F00DDF"/>
    <w:rsid w:val="00F00DE1"/>
    <w:rsid w:val="00F062BB"/>
    <w:rsid w:val="00F06F74"/>
    <w:rsid w:val="00F07F89"/>
    <w:rsid w:val="00F13B1E"/>
    <w:rsid w:val="00F13C15"/>
    <w:rsid w:val="00F163EC"/>
    <w:rsid w:val="00F23DA9"/>
    <w:rsid w:val="00F24BB5"/>
    <w:rsid w:val="00F318BC"/>
    <w:rsid w:val="00F36B44"/>
    <w:rsid w:val="00F37396"/>
    <w:rsid w:val="00F37570"/>
    <w:rsid w:val="00F40A5C"/>
    <w:rsid w:val="00F437A2"/>
    <w:rsid w:val="00F4446A"/>
    <w:rsid w:val="00F465E2"/>
    <w:rsid w:val="00F47541"/>
    <w:rsid w:val="00F50D02"/>
    <w:rsid w:val="00F5210C"/>
    <w:rsid w:val="00F60DE5"/>
    <w:rsid w:val="00F61590"/>
    <w:rsid w:val="00F64869"/>
    <w:rsid w:val="00F71BDD"/>
    <w:rsid w:val="00F72904"/>
    <w:rsid w:val="00F73A1D"/>
    <w:rsid w:val="00F769A6"/>
    <w:rsid w:val="00F76C4F"/>
    <w:rsid w:val="00F77FFC"/>
    <w:rsid w:val="00F821E2"/>
    <w:rsid w:val="00F82B97"/>
    <w:rsid w:val="00F83DE4"/>
    <w:rsid w:val="00F8449D"/>
    <w:rsid w:val="00F87278"/>
    <w:rsid w:val="00F87AD3"/>
    <w:rsid w:val="00F91376"/>
    <w:rsid w:val="00F92893"/>
    <w:rsid w:val="00F9544A"/>
    <w:rsid w:val="00F95BE4"/>
    <w:rsid w:val="00F966A6"/>
    <w:rsid w:val="00F9746A"/>
    <w:rsid w:val="00FA0275"/>
    <w:rsid w:val="00FA0ED6"/>
    <w:rsid w:val="00FA123E"/>
    <w:rsid w:val="00FA475D"/>
    <w:rsid w:val="00FA56F6"/>
    <w:rsid w:val="00FA6F32"/>
    <w:rsid w:val="00FB2DB6"/>
    <w:rsid w:val="00FB4808"/>
    <w:rsid w:val="00FB5172"/>
    <w:rsid w:val="00FC011E"/>
    <w:rsid w:val="00FC0B2D"/>
    <w:rsid w:val="00FC0F0E"/>
    <w:rsid w:val="00FC1108"/>
    <w:rsid w:val="00FC3D0D"/>
    <w:rsid w:val="00FC790C"/>
    <w:rsid w:val="00FD0065"/>
    <w:rsid w:val="00FD3751"/>
    <w:rsid w:val="00FD625B"/>
    <w:rsid w:val="00FE3B88"/>
    <w:rsid w:val="00FE599A"/>
    <w:rsid w:val="00FE70FC"/>
    <w:rsid w:val="00FF079E"/>
    <w:rsid w:val="00FF0D68"/>
    <w:rsid w:val="00FF1567"/>
    <w:rsid w:val="00FF2CA8"/>
    <w:rsid w:val="00FF7AC8"/>
    <w:rsid w:val="00FF7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C783217"/>
  <w15:docId w15:val="{2B2E21DB-D949-4F30-8B5B-FAE209E45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3020"/>
    <w:pPr>
      <w:widowControl w:val="0"/>
    </w:pPr>
    <w:rPr>
      <w:kern w:val="2"/>
      <w:sz w:val="24"/>
      <w:szCs w:val="24"/>
    </w:rPr>
  </w:style>
  <w:style w:type="paragraph" w:styleId="Heading2">
    <w:name w:val="heading 2"/>
    <w:basedOn w:val="Normal"/>
    <w:link w:val="Heading2Char"/>
    <w:qFormat/>
    <w:rsid w:val="006A16BE"/>
    <w:pPr>
      <w:widowControl/>
      <w:spacing w:before="100" w:beforeAutospacing="1" w:after="100" w:afterAutospacing="1"/>
      <w:outlineLvl w:val="1"/>
    </w:pPr>
    <w:rPr>
      <w:rFonts w:ascii="新細明體" w:hAnsi="新細明體" w:cs="新細明體"/>
      <w:b/>
      <w:bCs/>
      <w:color w:val="000000"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unhideWhenUsed/>
    <w:qFormat/>
    <w:rsid w:val="00847852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847852"/>
    <w:rPr>
      <w:rFonts w:ascii="Cambria" w:eastAsia="新細明體" w:hAnsi="Cambria" w:cs="Times New Roman"/>
      <w:b/>
      <w:bCs/>
      <w:kern w:val="2"/>
      <w:sz w:val="26"/>
      <w:szCs w:val="26"/>
    </w:rPr>
  </w:style>
  <w:style w:type="character" w:customStyle="1" w:styleId="volume">
    <w:name w:val="volume"/>
    <w:basedOn w:val="DefaultParagraphFont"/>
    <w:rsid w:val="0082281B"/>
  </w:style>
  <w:style w:type="character" w:customStyle="1" w:styleId="pages">
    <w:name w:val="pages"/>
    <w:basedOn w:val="DefaultParagraphFont"/>
    <w:rsid w:val="0082281B"/>
  </w:style>
  <w:style w:type="table" w:styleId="TableGrid">
    <w:name w:val="Table Grid"/>
    <w:basedOn w:val="TableNormal"/>
    <w:rsid w:val="0084732D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rsid w:val="00375CC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PageNumber">
    <w:name w:val="page number"/>
    <w:basedOn w:val="DefaultParagraphFont"/>
    <w:rsid w:val="00375CCA"/>
  </w:style>
  <w:style w:type="paragraph" w:styleId="Header">
    <w:name w:val="header"/>
    <w:basedOn w:val="Normal"/>
    <w:link w:val="HeaderChar"/>
    <w:uiPriority w:val="99"/>
    <w:rsid w:val="00937D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7D27"/>
    <w:rPr>
      <w:kern w:val="2"/>
      <w:sz w:val="24"/>
      <w:szCs w:val="24"/>
    </w:rPr>
  </w:style>
  <w:style w:type="paragraph" w:styleId="NormalWeb">
    <w:name w:val="Normal (Web)"/>
    <w:basedOn w:val="Normal"/>
    <w:uiPriority w:val="99"/>
    <w:rsid w:val="00C26EDC"/>
    <w:pPr>
      <w:widowControl/>
      <w:spacing w:before="100" w:beforeAutospacing="1" w:after="100" w:afterAutospacing="1"/>
    </w:pPr>
    <w:rPr>
      <w:rFonts w:ascii="新細明體" w:hAnsi="新細明體" w:cs="新細明體"/>
      <w:color w:val="000000"/>
      <w:kern w:val="0"/>
    </w:rPr>
  </w:style>
  <w:style w:type="character" w:styleId="Hyperlink">
    <w:name w:val="Hyperlink"/>
    <w:basedOn w:val="DefaultParagraphFont"/>
    <w:uiPriority w:val="99"/>
    <w:unhideWhenUsed/>
    <w:rsid w:val="00CD30E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4758D3"/>
    <w:rPr>
      <w:rFonts w:ascii="新細明體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758D3"/>
    <w:rPr>
      <w:rFonts w:ascii="新細明體"/>
      <w:kern w:val="2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545F2D"/>
    <w:rPr>
      <w:rFonts w:ascii="新細明體" w:hAnsi="新細明體" w:cs="新細明體"/>
      <w:b/>
      <w:bCs/>
      <w:color w:val="000000"/>
      <w:sz w:val="36"/>
      <w:szCs w:val="36"/>
    </w:rPr>
  </w:style>
  <w:style w:type="character" w:styleId="CommentReference">
    <w:name w:val="annotation reference"/>
    <w:basedOn w:val="DefaultParagraphFont"/>
    <w:unhideWhenUsed/>
    <w:rsid w:val="00F73A1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73A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73A1D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73A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73A1D"/>
    <w:rPr>
      <w:b/>
      <w:bCs/>
      <w:kern w:val="2"/>
    </w:rPr>
  </w:style>
  <w:style w:type="character" w:styleId="Emphasis">
    <w:name w:val="Emphasis"/>
    <w:basedOn w:val="DefaultParagraphFont"/>
    <w:qFormat/>
    <w:rsid w:val="00971704"/>
    <w:rPr>
      <w:i/>
      <w:iCs/>
    </w:rPr>
  </w:style>
  <w:style w:type="character" w:customStyle="1" w:styleId="A5">
    <w:name w:val="A5"/>
    <w:uiPriority w:val="99"/>
    <w:rsid w:val="00971704"/>
    <w:rPr>
      <w:color w:val="000000"/>
      <w:sz w:val="21"/>
      <w:szCs w:val="21"/>
    </w:rPr>
  </w:style>
  <w:style w:type="character" w:styleId="LineNumber">
    <w:name w:val="line number"/>
    <w:basedOn w:val="DefaultParagraphFont"/>
    <w:semiHidden/>
    <w:unhideWhenUsed/>
    <w:rsid w:val="00886B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5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7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1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3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3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4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8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5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1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69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86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3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2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2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2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98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60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53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6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4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7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9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8EE08E-9972-48A1-A2E3-1545B64AB7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4</Words>
  <Characters>356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chine Learning Approaches in Predicting Survival from a Web-based Registry of In-Hospital Resuscitation: Implication for Reinspecting Utstein Style Prognostic Determinants</vt:lpstr>
    </vt:vector>
  </TitlesOfParts>
  <Company>NTUH</Company>
  <LinksUpToDate>false</LinksUpToDate>
  <CharactersWithSpaces>4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chine Learning Approaches in Predicting Survival from a Web-based Registry of In-Hospital Resuscitation: Implication for Reinspecting Utstein Style Prognostic Determinants</dc:title>
  <dc:creator>Jonathan</dc:creator>
  <cp:lastModifiedBy>user</cp:lastModifiedBy>
  <cp:revision>2</cp:revision>
  <cp:lastPrinted>2016-03-11T08:36:00Z</cp:lastPrinted>
  <dcterms:created xsi:type="dcterms:W3CDTF">2023-02-20T16:52:00Z</dcterms:created>
  <dcterms:modified xsi:type="dcterms:W3CDTF">2023-02-20T16:52:00Z</dcterms:modified>
</cp:coreProperties>
</file>